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F7489" w:rsidRPr="00FE0E9E" w:rsidRDefault="00EF7489" w:rsidP="00EF7489">
      <w:pPr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S1</w:t>
      </w:r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. Feature selection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results by LASSO and Random Forest with absolute value of mean SHAP values calculated through the logistic regression model with </w:t>
      </w:r>
      <w:proofErr w:type="spellStart"/>
      <w:r>
        <w:rPr>
          <w:rFonts w:ascii="Times New Roman" w:eastAsia="Calibri" w:hAnsi="Times New Roman" w:cs="Times New Roman"/>
          <w:b/>
          <w:bCs/>
          <w:color w:val="000000" w:themeColor="text1"/>
        </w:rPr>
        <w:t>undersampling</w:t>
      </w:r>
      <w:proofErr w:type="spellEnd"/>
      <w:r w:rsidRPr="00FE0E9E">
        <w:rPr>
          <w:rFonts w:ascii="Times New Roman" w:eastAsia="Calibri" w:hAnsi="Times New Roman" w:cs="Times New Roman"/>
          <w:b/>
          <w:bCs/>
          <w:color w:val="000000" w:themeColor="text1"/>
        </w:rPr>
        <w:t>.</w:t>
      </w:r>
    </w:p>
    <w:tbl>
      <w:tblPr>
        <w:tblW w:w="93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17"/>
        <w:gridCol w:w="2111"/>
        <w:gridCol w:w="2711"/>
        <w:gridCol w:w="2501"/>
      </w:tblGrid>
      <w:tr w:rsidR="00EF7489" w:rsidRPr="003676E7" w:rsidTr="00917AFC">
        <w:trPr>
          <w:trHeight w:val="320"/>
          <w:tblHeader/>
        </w:trPr>
        <w:tc>
          <w:tcPr>
            <w:tcW w:w="2017" w:type="dxa"/>
            <w:shd w:val="clear" w:color="auto" w:fill="D9D9D9" w:themeFill="background1" w:themeFillShade="D9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s selected by LASSO</w:t>
            </w:r>
          </w:p>
        </w:tc>
        <w:tc>
          <w:tcPr>
            <w:tcW w:w="2111" w:type="dxa"/>
            <w:shd w:val="clear" w:color="auto" w:fill="D9D9D9" w:themeFill="background1" w:themeFillShade="D9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s selected by Random Forest</w:t>
            </w:r>
          </w:p>
        </w:tc>
        <w:tc>
          <w:tcPr>
            <w:tcW w:w="2711" w:type="dxa"/>
            <w:shd w:val="clear" w:color="auto" w:fill="D9D9D9" w:themeFill="background1" w:themeFillShade="D9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ariable Description</w:t>
            </w:r>
          </w:p>
        </w:tc>
        <w:tc>
          <w:tcPr>
            <w:tcW w:w="2501" w:type="dxa"/>
            <w:shd w:val="clear" w:color="auto" w:fill="D9D9D9" w:themeFill="background1" w:themeFillShade="D9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Absolute Value of Mean SHAP values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P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P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ge of child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6407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EV_A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EV_A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dult ever had asthma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1173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MERG12MTC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MERG12MTC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umber of times visited emergency room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11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HSTAT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HSTAT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ral Health statu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42564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OVRATTC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OVRATTC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amily poverty ratio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0205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ousehold region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620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X12M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X12M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Took prescription medication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94132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EX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EX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6066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HTFLU12M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HTFLU12M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ceived a flu shot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2878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BRRL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BRRL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CHS Urban-Rural classification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9671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GNT12MTC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URGNT12MTC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Number of times visited urgent care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943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DHD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ADD/ADHD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737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IGAREV_A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IGAREV_A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smoked a cigar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431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LCDRUG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lived with anyone with alcohol/drug problem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006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SD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autism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062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BNEEDS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Lifetime of lacking basic needs (Yes or No)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580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OVER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ealth insurance hierarchy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0904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D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developmental delay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5191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IB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diabete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5672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CIGEV_A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used electronic cigarette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054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DSBALANCE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ow often child could not afford to eat balanced meal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007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FWIC12M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eceived WIC (Women, Infants, Children) benefits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2841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ISPALLP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Single and multiple race groups with </w:t>
            </w:r>
            <w:proofErr w:type="spellStart"/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hispanic</w:t>
            </w:r>
            <w:proofErr w:type="spellEnd"/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origin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512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>LD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learning disability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5689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EDDL12M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elayed medical care due to cost in past 12 month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4563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ENTDEP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lived with anyone mentally ill/severely depressed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0030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IPEEV_A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 ever smoked a pipe filled with tobacco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613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REDIB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prediabete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1886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MKCIGST_A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Parent's cigarette smoking status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2781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TBIDAZED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dazed or memory gap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3726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TBIHEADSYM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Ever had headache, vomit, blurred vision, or mood change after blow to head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11242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VIOLEN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Victim of/witnessed violence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8084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WELLNESS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Was the last visit a wellness visit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2786</w:t>
            </w:r>
          </w:p>
        </w:tc>
      </w:tr>
      <w:tr w:rsidR="00EF7489" w:rsidRPr="003676E7" w:rsidTr="00917AFC">
        <w:trPr>
          <w:trHeight w:val="320"/>
        </w:trPr>
        <w:tc>
          <w:tcPr>
            <w:tcW w:w="2017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VDSEV_C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VDSEV_C</w:t>
            </w:r>
          </w:p>
        </w:tc>
        <w:tc>
          <w:tcPr>
            <w:tcW w:w="2711" w:type="dxa"/>
            <w:shd w:val="clear" w:color="auto" w:fill="auto"/>
            <w:vAlign w:val="bottom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3676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Symptoms of COVID-19</w:t>
            </w:r>
          </w:p>
        </w:tc>
        <w:tc>
          <w:tcPr>
            <w:tcW w:w="2501" w:type="dxa"/>
          </w:tcPr>
          <w:p w:rsidR="00EF7489" w:rsidRPr="003676E7" w:rsidRDefault="00EF7489" w:rsidP="00917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0.009377</w:t>
            </w:r>
          </w:p>
        </w:tc>
      </w:tr>
    </w:tbl>
    <w:p w:rsidR="001E735E" w:rsidRDefault="001E735E"/>
    <w:sectPr w:rsidR="001E7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89"/>
    <w:rsid w:val="001E735E"/>
    <w:rsid w:val="00B3473C"/>
    <w:rsid w:val="00E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71AEB"/>
  <w15:chartTrackingRefBased/>
  <w15:docId w15:val="{9F2DA2C3-0E1D-3A47-AA6D-7B1FF868B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489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Xie</dc:creator>
  <cp:keywords/>
  <dc:description/>
  <cp:lastModifiedBy>Matthew Xie</cp:lastModifiedBy>
  <cp:revision>1</cp:revision>
  <dcterms:created xsi:type="dcterms:W3CDTF">2025-11-01T23:58:00Z</dcterms:created>
  <dcterms:modified xsi:type="dcterms:W3CDTF">2025-11-01T23:58:00Z</dcterms:modified>
</cp:coreProperties>
</file>